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720" w:hanging="720"/>
        <w:rPr/>
      </w:pPr>
      <w:r>
        <w:rPr/>
        <w:t>Supplementary Table 2. PCR primers used in this study.</w:t>
      </w:r>
    </w:p>
    <w:tbl>
      <w:tblPr>
        <w:tblW w:w="87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780"/>
        <w:gridCol w:w="3738"/>
        <w:gridCol w:w="2066"/>
      </w:tblGrid>
      <w:tr>
        <w:trPr>
          <w:trHeight w:val="440" w:hRule="atLeast"/>
        </w:trPr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ssay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Fwd/ Rev</w:t>
            </w:r>
          </w:p>
        </w:tc>
        <w:tc>
          <w:tcPr>
            <w:tcW w:w="3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Sequence (5’-3’)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otes</w:t>
            </w:r>
          </w:p>
        </w:tc>
      </w:tr>
      <w:tr>
        <w:trPr>
          <w:trHeight w:val="44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Neo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GACAATCGGCTGCTCTGAT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T PCR and Copy Number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TACTTTCTCGGCAGGAGC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Tk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GGCCATGGTCACCTAGAGAA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T PCR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TGAGGCCCTTGAGTAAT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Gapdh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GGAAGCAGCATTCAGGTCTCT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T PCR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TCCTCCCTCTCTTTGG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Inverse PCR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TTCGCCAATGACAAGACG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round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GTTGGCTACCCGTGATAT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Inverse PCR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TGGGAATACCAGGTGTCGT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nd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round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CGCCTTCTTGACGAGTTC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88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AIL PCR:1st Round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GCATGCCCGACGGCGAGGATCT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Gene Specific primers; used Fwd primers as described in  Pillai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et al.,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AIL PCR:2nd Roun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GACTGTGGCCGGCTGGGTGT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AIL PCR:3rd Round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TGGCGGCGAATGGGCTGACCG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Genotyping of Tg5S#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CTCTCCAGACCCCTTCATCA 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CGTTTGTTCGGATCATTCA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Genotyping of Tg5S#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TCGCCTTCTATCGCCTTC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TGCATCCCACAGTCACACA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g-5S rDN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TGGGAATACCAGGTGTCG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hIP of transgene-5S rDNA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GAGTCAGTGAGCGAGGAAGC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Ascl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promot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TTTAGCCCCTCATGCAC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rmalization for ChIP and Copy Number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CCAGGAACCGAACAAAAAC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6697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5S/rDNA pseudogene ChIP primers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SF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GTC TAC GGA CAT ACC ACC CTG AAC 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SR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TAC AGC ACC CGG TAT TCC CAG GCG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:7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TC TAT GAC TAT GCC ACC CTG 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:76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T AAG AAG TTC TGA AAT CTC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:13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GC CAT CCC ACC CCA GTT 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:134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CT ATA GCA CCT AGC ACC TAC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: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AT CTC ATC TAC AGA CAA A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:30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T AAA GCC TAG AGC ACC CAG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6:11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AT CCT CTT CCA TCA GCT 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use 5SF as forward primer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7:30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TC TAT GGC GGT AAC TAC CCT C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7: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AA AAG CCT ACT ACA CCC 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8:48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TC TAC GGC CAT ACC ACT CT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508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8:4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AG TGG CCA GAG CTT AAG C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:27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AAT ATC GAT GCA GTC TAT GG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:2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GA GTA TTT TTG CAT CAA CA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:116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CT GCT GAG GCT TCC ATC CTG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:11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TA AGC CTA TTC TGC TCA CT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11:74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AC AGC ACC CGG TAT TCC CAG GCA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use 5SF as forward primer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:1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TC TAC CGC CAT ACC ACC C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:110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CC TTC AGG TGC CAG TCC TT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: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CC TAC AGC ACC TGG TAT TCC CAG G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:79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AC TAC CAA GTG AAG AAT GAA AAC G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X:1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TC TCT  GGC CAT ACC ACC CTG AAC 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X:12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TG TGG TGG CAC ATG CAG ATT TCT C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TCTATGGCCATACCACCC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X:66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CCTACAACTCCAGGTATTCG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Y: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TC TAC GGC CAT AAC ACC C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Y:0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AC AGC ACC CTG TAT TCC CAG GCA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95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Tg5S/Tg0 ChIP primers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CGTACGTCGGTTGTTAT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Tk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promoter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GCTGTTCTCCTCTTCCTCA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CACCCGCCAGTAAGTCA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Tk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gene body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AGAAAATGCCCACGCTACT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ATTCGCCAATGACAAGA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Vector backbone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GAAGTTATGAATTTCGAGCAG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CACAGTCGATGAATCCAG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distal to 5S cloning site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GCACGTACTCGGATGGAAG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88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Oct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TCCGAGCAACTGGTTTG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Pou5f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promoter; negative control for H3K9me2, H3K9me3, and H3K27me3 ChIP</w:t>
            </w:r>
          </w:p>
        </w:tc>
      </w:tr>
      <w:tr>
        <w:trPr>
          <w:trHeight w:val="300" w:hRule="atLeast"/>
        </w:trPr>
        <w:tc>
          <w:tcPr>
            <w:tcW w:w="21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GCGCTATCTGCCTGTGTCT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60" w:hRule="atLeast"/>
        </w:trPr>
        <w:tc>
          <w:tcPr>
            <w:tcW w:w="21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n-geni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Fwd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TTCCTGCCTCTGCCTTTT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egative contol for H3K4me2 ChIP; chromosome 6</w:t>
            </w:r>
          </w:p>
        </w:tc>
      </w:tr>
      <w:tr>
        <w:trPr>
          <w:trHeight w:val="300" w:hRule="atLeast"/>
        </w:trPr>
        <w:tc>
          <w:tcPr>
            <w:tcW w:w="21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ev</w:t>
            </w:r>
          </w:p>
        </w:tc>
        <w:tc>
          <w:tcPr>
            <w:tcW w:w="373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GGTGGCACAGTGGGTAAAG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5:04:00Z</dcterms:created>
  <dc:creator>Andy Fedoriw</dc:creator>
  <dc:description/>
  <cp:keywords/>
  <dc:language>en-US</dc:language>
  <cp:lastModifiedBy>Andy Fedoriw</cp:lastModifiedBy>
  <dcterms:modified xsi:type="dcterms:W3CDTF">2011-11-02T15:05:00Z</dcterms:modified>
  <cp:revision>1</cp:revision>
  <dc:subject/>
  <dc:title/>
</cp:coreProperties>
</file>